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rPr>
          <w:rFonts w:hint="eastAsia"/>
        </w:rPr>
        <w:t>Borderline personality disorder and thyroid disease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972"/>
        <w:gridCol w:w="800"/>
        <w:gridCol w:w="1048"/>
        <w:gridCol w:w="1160"/>
        <w:gridCol w:w="994"/>
        <w:gridCol w:w="840"/>
        <w:gridCol w:w="994"/>
        <w:gridCol w:w="11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86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rait</w:t>
            </w:r>
          </w:p>
        </w:tc>
        <w:tc>
          <w:tcPr>
            <w:tcW w:w="40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Year</w:t>
            </w:r>
          </w:p>
        </w:tc>
        <w:tc>
          <w:tcPr>
            <w:tcW w:w="52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uthor</w:t>
            </w:r>
          </w:p>
        </w:tc>
        <w:tc>
          <w:tcPr>
            <w:tcW w:w="58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opulation</w:t>
            </w:r>
          </w:p>
        </w:tc>
        <w:tc>
          <w:tcPr>
            <w:tcW w:w="49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ample size</w:t>
            </w:r>
          </w:p>
        </w:tc>
        <w:tc>
          <w:tcPr>
            <w:tcW w:w="42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 case</w:t>
            </w:r>
          </w:p>
        </w:tc>
        <w:tc>
          <w:tcPr>
            <w:tcW w:w="497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 control</w:t>
            </w:r>
          </w:p>
        </w:tc>
        <w:tc>
          <w:tcPr>
            <w:tcW w:w="592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umber of SN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Borderline personality disorder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European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4,816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,637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2,179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6,380,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ntoxic single thyroid nodul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Europea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88,8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,1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87,68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6,380,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Hyperthyroidism/Thyrotoxicosi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Ben Elswort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Europea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62,9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,5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59,38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9,851,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Hypothyroidis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Ben Elswort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Europea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63,0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9,67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53,3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9,851,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8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utoimmune thyroiditis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European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87,928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4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87,684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6,380,358</w:t>
            </w:r>
          </w:p>
        </w:tc>
      </w:tr>
    </w:tbl>
    <w:p>
      <w:pPr>
        <w:pStyle w:val="2"/>
      </w:pPr>
      <w:r>
        <w:rPr>
          <w:rFonts w:hint="eastAsia"/>
        </w:rPr>
        <w:t>Single nucleotide polymorphisms used as instrumental variables in the Mendelian randomization analyses of borderline personality disorder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883"/>
        <w:gridCol w:w="760"/>
        <w:gridCol w:w="710"/>
        <w:gridCol w:w="930"/>
        <w:gridCol w:w="1237"/>
        <w:gridCol w:w="1137"/>
        <w:gridCol w:w="1439"/>
        <w:gridCol w:w="18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</w:t>
            </w:r>
          </w:p>
        </w:tc>
        <w:tc>
          <w:tcPr>
            <w:tcW w:w="38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</w:t>
            </w:r>
          </w:p>
        </w:tc>
        <w:tc>
          <w:tcPr>
            <w:tcW w:w="355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</w:t>
            </w:r>
          </w:p>
        </w:tc>
        <w:tc>
          <w:tcPr>
            <w:tcW w:w="465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A</w:t>
            </w:r>
          </w:p>
        </w:tc>
        <w:tc>
          <w:tcPr>
            <w:tcW w:w="61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</w:t>
            </w:r>
          </w:p>
        </w:tc>
        <w:tc>
          <w:tcPr>
            <w:tcW w:w="56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2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F</w:t>
            </w:r>
          </w:p>
        </w:tc>
        <w:tc>
          <w:tcPr>
            <w:tcW w:w="94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630770</w:t>
            </w:r>
          </w:p>
        </w:tc>
        <w:tc>
          <w:tcPr>
            <w:tcW w:w="38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61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-0.2064</w:t>
            </w:r>
          </w:p>
        </w:tc>
        <w:tc>
          <w:tcPr>
            <w:tcW w:w="56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456</w:t>
            </w:r>
          </w:p>
        </w:tc>
        <w:tc>
          <w:tcPr>
            <w:tcW w:w="72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814</w:t>
            </w:r>
          </w:p>
        </w:tc>
        <w:tc>
          <w:tcPr>
            <w:tcW w:w="94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.48753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9217793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671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60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6537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.49113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7535026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0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319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47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8.56857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4541825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689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41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2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3.75700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49200663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97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12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07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.52132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6829858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67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01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47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.36778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15668329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539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167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65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.35596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3977203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622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36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399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.78719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40759228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523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06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32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4.10754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16355189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229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95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60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.65072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1134528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44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1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356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.14828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7278971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63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28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520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.64325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48139738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-0.456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0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46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.030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2670380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-0.15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4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48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.75308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6238904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67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041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25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.15069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2547587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40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97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73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2.41081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3270380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-0.156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27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03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2.90515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010564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18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728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915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2.44171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7739123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234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76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356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.95477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81167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02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4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35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.18091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44183670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74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93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57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5.71010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4077151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0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438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32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.48047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35353925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47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868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24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6.57948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75988871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60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39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46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.68165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49334770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290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90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398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.72827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62041027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-0.367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809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77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.64685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62010814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6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61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22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.4002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223564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-0.139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1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361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.19197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2721836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-0.140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17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665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.56038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rs10411423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-0.152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3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24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1.18217448</w:t>
            </w:r>
          </w:p>
        </w:tc>
      </w:tr>
    </w:tbl>
    <w:p>
      <w:pPr>
        <w:pStyle w:val="2"/>
      </w:pPr>
      <w:r>
        <w:rPr>
          <w:rFonts w:hint="eastAsia"/>
        </w:rPr>
        <w:t>MR results between borderline personality disorder and thyroid disease</w:t>
      </w:r>
    </w:p>
    <w:tbl>
      <w:tblPr>
        <w:tblStyle w:val="20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2"/>
        <w:gridCol w:w="1325"/>
        <w:gridCol w:w="2420"/>
        <w:gridCol w:w="1896"/>
        <w:gridCol w:w="7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5" w:hRule="atLeast"/>
          <w:jc w:val="center"/>
        </w:trPr>
        <w:tc>
          <w:tcPr>
            <w:tcW w:w="18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s</w:t>
            </w:r>
          </w:p>
        </w:tc>
        <w:tc>
          <w:tcPr>
            <w:tcW w:w="6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SNPs</w:t>
            </w:r>
          </w:p>
        </w:tc>
        <w:tc>
          <w:tcPr>
            <w:tcW w:w="11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od</w:t>
            </w:r>
          </w:p>
        </w:tc>
        <w:tc>
          <w:tcPr>
            <w:tcW w:w="9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(95%CI)</w:t>
            </w:r>
          </w:p>
        </w:tc>
        <w:tc>
          <w:tcPr>
            <w:tcW w:w="4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ntoxic single thyroid nodul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131 (1.006-1.27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181 (0.960-1.45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150 (0.984-1.34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imple mod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324 (0.944-1.85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ighted mode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319 (0.955-1.82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Hyperthyroidism/Thyrotoxicosi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0 (0.999-1.00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3 (0.995-1.01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0 (0.999-1.00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imple mod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0 (0.999-1.00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ighted mode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0 (0.999-1.00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Hypothyroidis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1 (0.999-1.00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2 (1.000-1.00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1 (0.999-1.00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imple mod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1 (0.998-1.00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ighted mode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1 (0.998-1.00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utoimmune thyroiditi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.093 (0.837-1.42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675 (0.442-1.03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913 (0.659-1.26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imple mod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72 (0.382-1.56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  <w:jc w:val="center"/>
        </w:trPr>
        <w:tc>
          <w:tcPr>
            <w:tcW w:w="18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ighted mode </w:t>
            </w:r>
          </w:p>
        </w:tc>
        <w:tc>
          <w:tcPr>
            <w:tcW w:w="9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96 (0.416-1.522)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96</w:t>
            </w:r>
          </w:p>
        </w:tc>
      </w:tr>
    </w:tbl>
    <w:p>
      <w:pPr>
        <w:pStyle w:val="2"/>
      </w:pPr>
      <w:r>
        <w:rPr>
          <w:rFonts w:hint="eastAsia"/>
        </w:rPr>
        <w:t>Sensitivity analysis between borderline personality disorder and thyroid disease</w:t>
      </w:r>
    </w:p>
    <w:tbl>
      <w:tblPr>
        <w:tblStyle w:val="20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1097"/>
        <w:gridCol w:w="1042"/>
        <w:gridCol w:w="890"/>
        <w:gridCol w:w="1350"/>
        <w:gridCol w:w="1119"/>
        <w:gridCol w:w="13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5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utcomes</w:t>
            </w:r>
          </w:p>
        </w:tc>
        <w:tc>
          <w:tcPr>
            <w:tcW w:w="5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1022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eterogeneity</w:t>
            </w:r>
          </w:p>
        </w:tc>
        <w:tc>
          <w:tcPr>
            <w:tcW w:w="129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12121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12121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leiotropy</w:t>
            </w:r>
          </w:p>
        </w:tc>
        <w:tc>
          <w:tcPr>
            <w:tcW w:w="5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12121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12121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R-PRESS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15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Q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tercept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20" w:hRule="atLeast"/>
          <w:jc w:val="center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toxic single thyroid nodul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0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1.34E-02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20" w:hRule="atLeast"/>
          <w:jc w:val="center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4.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7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20" w:hRule="atLeast"/>
          <w:jc w:val="center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yperthyroidism/Thyrotoxicos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5.29E-04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20" w:hRule="atLeast"/>
          <w:jc w:val="center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7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20" w:hRule="atLeast"/>
          <w:jc w:val="center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ypothyroidis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4.15E-04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20" w:hRule="atLeast"/>
          <w:jc w:val="center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.9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0</w:t>
            </w:r>
          </w:p>
        </w:tc>
        <w:tc>
          <w:tcPr>
            <w:tcW w:w="7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20" w:hRule="atLeast"/>
          <w:jc w:val="center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utoimmune thyroid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R Egg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30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49E-01</w:t>
            </w:r>
          </w:p>
        </w:tc>
        <w:tc>
          <w:tcPr>
            <w:tcW w:w="58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20" w:hRule="atLeast"/>
          <w:jc w:val="center"/>
        </w:trPr>
        <w:tc>
          <w:tcPr>
            <w:tcW w:w="15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.47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70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8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DCE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peiji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1</Lines>
  <Paragraphs>1</Paragraphs>
  <TotalTime>2</TotalTime>
  <ScaleCrop>false</ScaleCrop>
  <LinksUpToDate>false</LinksUpToDate>
  <CharactersWithSpaces>951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Li peijin</cp:lastModifiedBy>
  <cp:lastPrinted>2013-10-03T20:51:00Z</cp:lastPrinted>
  <dcterms:modified xsi:type="dcterms:W3CDTF">2023-07-15T23:0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4.6.1.7467</vt:lpwstr>
  </property>
  <property fmtid="{D5CDD505-2E9C-101B-9397-08002B2CF9AE}" pid="11" name="ICV">
    <vt:lpwstr>201A735951ACF352AEB4B264C0D1487E</vt:lpwstr>
  </property>
</Properties>
</file>